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14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pplementary table</w:t>
            </w:r>
            <w:r>
              <w:rPr>
                <w:sz w:val="24"/>
              </w:rPr>
              <w:t xml:space="preserve"> 1</w:t>
            </w:r>
            <w:r>
              <w:rPr/>
              <w:t>. Primer sequenc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5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IN forward</w:t>
            </w:r>
          </w:p>
        </w:tc>
        <w:tc>
          <w:tcPr>
            <w:tcW w:w="5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ATAGCACAGCCTGGATAGCAACGTAC-3</w:t>
            </w:r>
            <w:r>
              <w:rPr/>
              <w:t>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IN reverse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CACCTTCTACAATGAGCTGCGTGTG-3</w:t>
            </w:r>
            <w:r>
              <w:rPr/>
              <w:t>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RMA3 forward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TCTTCCACCGTTGCCAATCT-3</w:t>
            </w:r>
            <w:r>
              <w:rPr/>
              <w:t>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RMA3 reverse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TTCGCCTGCCAGGAACATC-3</w:t>
            </w:r>
            <w:r>
              <w:rPr/>
              <w:t>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cl10 forward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GAGAACTGCCAGAAACTGACC-3</w:t>
            </w:r>
            <w:r>
              <w:rPr/>
              <w:t>’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cl10 reverse</w:t>
            </w:r>
          </w:p>
        </w:tc>
        <w:tc>
          <w:tcPr>
            <w:tcW w:w="5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CCTACAGCACACTGGTTG-3</w:t>
            </w:r>
            <w:r>
              <w:rPr/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autoSpaceDE w:val="false"/>
      <w:ind w:firstLine="420"/>
      <w:jc w:val="left"/>
    </w:pPr>
    <w:rPr>
      <w:rFonts w:eastAsia="Arial"/>
      <w:szCs w:val="22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5:46:00Z</dcterms:created>
  <dc:creator>董千泽</dc:creator>
  <dc:description/>
  <cp:keywords/>
  <dc:language>en-US</dc:language>
  <cp:lastModifiedBy>q</cp:lastModifiedBy>
  <dcterms:modified xsi:type="dcterms:W3CDTF">2011-10-12T05:46:00Z</dcterms:modified>
  <cp:revision>2</cp:revision>
  <dc:subject/>
  <dc:title>Table 1</dc:title>
</cp:coreProperties>
</file>